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700" w:rsidRPr="00934AAA" w:rsidRDefault="00385D48" w:rsidP="008B3A14">
      <w:pPr>
        <w:snapToGrid w:val="0"/>
        <w:spacing w:line="360" w:lineRule="auto"/>
        <w:rPr>
          <w:rFonts w:ascii="Times New Roman" w:eastAsia="Microsoft YaHei" w:hAnsi="Times New Roman" w:cs="Times New Roman"/>
          <w:b/>
          <w:color w:val="000000" w:themeColor="text1"/>
          <w:sz w:val="18"/>
          <w:szCs w:val="18"/>
        </w:rPr>
      </w:pPr>
      <w:bookmarkStart w:id="0" w:name="_GoBack"/>
      <w:r w:rsidRPr="00934AAA">
        <w:rPr>
          <w:rFonts w:ascii="Times New Roman" w:eastAsia="Microsoft YaHei" w:hAnsi="Times New Roman" w:cs="Times New Roman"/>
          <w:b/>
          <w:color w:val="000000" w:themeColor="text1"/>
          <w:sz w:val="18"/>
          <w:szCs w:val="18"/>
        </w:rPr>
        <w:t>Supplementary Table 15. The comparison of the variation of contours by different radiologists and its impact on the calculation of COVID-19 risk score using radiomic feature only (patient based analysis).</w:t>
      </w:r>
    </w:p>
    <w:tbl>
      <w:tblPr>
        <w:tblW w:w="14435" w:type="dxa"/>
        <w:tblLook w:val="04A0" w:firstRow="1" w:lastRow="0" w:firstColumn="1" w:lastColumn="0" w:noHBand="0" w:noVBand="1"/>
      </w:tblPr>
      <w:tblGrid>
        <w:gridCol w:w="1496"/>
        <w:gridCol w:w="1121"/>
        <w:gridCol w:w="1474"/>
        <w:gridCol w:w="1474"/>
        <w:gridCol w:w="1474"/>
        <w:gridCol w:w="1988"/>
        <w:gridCol w:w="1360"/>
        <w:gridCol w:w="1874"/>
        <w:gridCol w:w="2174"/>
      </w:tblGrid>
      <w:tr w:rsidR="00786D3D" w:rsidRPr="00786D3D" w:rsidTr="00516AB3">
        <w:trPr>
          <w:trHeight w:val="275"/>
        </w:trPr>
        <w:tc>
          <w:tcPr>
            <w:tcW w:w="1496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34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LRLM_LRLGE_(25,90)</w:t>
            </w:r>
          </w:p>
        </w:tc>
        <w:tc>
          <w:tcPr>
            <w:tcW w:w="32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ID_Global_Max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OVID-19 Risk points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Tools</w:t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lum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urface Area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19.563 </w:t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sym w:font="Symbol" w:char="F0B4"/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GLRLM_LRLGLE (25, 90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 </w:t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sym w:font="Symbol" w:char="F0B4"/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ID_Global_Max</w:t>
            </w:r>
          </w:p>
        </w:tc>
        <w:tc>
          <w:tcPr>
            <w:tcW w:w="2174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sym w:font="Symbol" w:char="F02D"/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3.78 5+ 19.563 </w:t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sym w:font="Symbol" w:char="F0B4"/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GLRLM_LRLGLE (25, 90) + 0.002 </w:t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sym w:font="Symbol" w:char="F0B4"/>
            </w: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ID_Global_Max  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IBEX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601161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.7887295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28230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5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6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3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402152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3805232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8.6642336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2810314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4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07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0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283902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5577096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.390704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279396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45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95583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6711668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30.009371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289884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6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97632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78559017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30.398699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310132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605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401588</w:t>
            </w:r>
          </w:p>
        </w:tc>
      </w:tr>
      <w:tr w:rsidR="00786D3D" w:rsidRPr="00786D3D" w:rsidTr="00F17700">
        <w:trPr>
          <w:trHeight w:val="275"/>
        </w:trPr>
        <w:tc>
          <w:tcPr>
            <w:tcW w:w="1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7.59923028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9.6503476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288551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637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52.40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048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76171</w:t>
            </w:r>
          </w:p>
        </w:tc>
      </w:tr>
      <w:tr w:rsidR="00786D3D" w:rsidRPr="00786D3D" w:rsidTr="00F17700">
        <w:trPr>
          <w:trHeight w:val="275"/>
        </w:trPr>
        <w:tc>
          <w:tcPr>
            <w:tcW w:w="1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td. Dev.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221101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53973966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00103832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484337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0.75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50825191 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51652496</w:t>
            </w:r>
          </w:p>
        </w:tc>
      </w:tr>
      <w:tr w:rsidR="00786D3D" w:rsidRPr="00786D3D" w:rsidTr="00F17700">
        <w:trPr>
          <w:trHeight w:val="275"/>
        </w:trPr>
        <w:tc>
          <w:tcPr>
            <w:tcW w:w="149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Pyradiomic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601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.789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82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50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6.00 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3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402092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381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.66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81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4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07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0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283896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558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.391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79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4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95505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671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30.00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9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6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97654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786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30.39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31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60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401562</w:t>
            </w:r>
          </w:p>
        </w:tc>
      </w:tr>
      <w:tr w:rsidR="00786D3D" w:rsidRPr="00786D3D" w:rsidTr="00F17700">
        <w:trPr>
          <w:trHeight w:val="275"/>
        </w:trPr>
        <w:tc>
          <w:tcPr>
            <w:tcW w:w="1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599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.650 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3 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860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52.40 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048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78408</w:t>
            </w:r>
          </w:p>
        </w:tc>
      </w:tr>
      <w:tr w:rsidR="00786D3D" w:rsidRPr="00786D3D" w:rsidTr="00F17700">
        <w:trPr>
          <w:trHeight w:val="275"/>
        </w:trPr>
        <w:tc>
          <w:tcPr>
            <w:tcW w:w="1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td. Dev.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134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591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0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024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2.73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082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164</w:t>
            </w:r>
          </w:p>
        </w:tc>
      </w:tr>
      <w:tr w:rsidR="00786D3D" w:rsidRPr="00786D3D" w:rsidTr="00F17700">
        <w:trPr>
          <w:trHeight w:val="275"/>
        </w:trPr>
        <w:tc>
          <w:tcPr>
            <w:tcW w:w="1496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In-house MATLAB cod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60116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.78873 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82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50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6.00000 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32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402092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38052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8.66423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81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48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07.000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01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283896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55771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.3907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79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4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0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95505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67117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30.00937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9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66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0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97654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VOI_R_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7855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30.39870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310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605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563.00000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2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401562</w:t>
            </w:r>
          </w:p>
        </w:tc>
      </w:tr>
      <w:tr w:rsidR="00786D3D" w:rsidRPr="00786D3D" w:rsidTr="00516AB3">
        <w:trPr>
          <w:trHeight w:val="275"/>
        </w:trPr>
        <w:tc>
          <w:tcPr>
            <w:tcW w:w="149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ean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7.59923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9.65035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289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6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2552.4000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5.104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.376259</w:t>
            </w:r>
          </w:p>
        </w:tc>
      </w:tr>
      <w:tr w:rsidR="00786D3D" w:rsidRPr="00786D3D" w:rsidTr="00516AB3">
        <w:trPr>
          <w:trHeight w:val="291"/>
        </w:trPr>
        <w:tc>
          <w:tcPr>
            <w:tcW w:w="149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td. Dev.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13376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59126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00011 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024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22.73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0825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17700" w:rsidRPr="00786D3D" w:rsidRDefault="00F17700" w:rsidP="00516AB3">
            <w:pPr>
              <w:spacing w:after="0" w:line="240" w:lineRule="auto"/>
              <w:jc w:val="center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786D3D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0.05164</w:t>
            </w:r>
          </w:p>
        </w:tc>
      </w:tr>
    </w:tbl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p w:rsidR="00F17700" w:rsidRPr="00786D3D" w:rsidRDefault="00F17700" w:rsidP="008B3A14">
      <w:pPr>
        <w:snapToGrid w:val="0"/>
        <w:spacing w:line="360" w:lineRule="auto"/>
        <w:rPr>
          <w:rFonts w:ascii="Times New Roman" w:eastAsia="Microsoft YaHei" w:hAnsi="Times New Roman" w:cs="Times New Roman"/>
          <w:color w:val="000000" w:themeColor="text1"/>
          <w:sz w:val="18"/>
          <w:szCs w:val="18"/>
        </w:rPr>
      </w:pPr>
    </w:p>
    <w:sectPr w:rsidR="00F17700" w:rsidRPr="00786D3D" w:rsidSect="008B3A1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DA5" w:rsidRDefault="00392DA5" w:rsidP="00F17700">
      <w:pPr>
        <w:spacing w:after="0" w:line="240" w:lineRule="auto"/>
      </w:pPr>
      <w:r>
        <w:separator/>
      </w:r>
    </w:p>
  </w:endnote>
  <w:endnote w:type="continuationSeparator" w:id="0">
    <w:p w:rsidR="00392DA5" w:rsidRDefault="00392DA5" w:rsidP="00F17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DA5" w:rsidRDefault="00392DA5" w:rsidP="00F17700">
      <w:pPr>
        <w:spacing w:after="0" w:line="240" w:lineRule="auto"/>
      </w:pPr>
      <w:r>
        <w:separator/>
      </w:r>
    </w:p>
  </w:footnote>
  <w:footnote w:type="continuationSeparator" w:id="0">
    <w:p w:rsidR="00392DA5" w:rsidRDefault="00392DA5" w:rsidP="00F17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A14"/>
    <w:rsid w:val="00193167"/>
    <w:rsid w:val="00385D48"/>
    <w:rsid w:val="00392DA5"/>
    <w:rsid w:val="003B2804"/>
    <w:rsid w:val="005B0706"/>
    <w:rsid w:val="00786D3D"/>
    <w:rsid w:val="008B3A14"/>
    <w:rsid w:val="00934AAA"/>
    <w:rsid w:val="009951F4"/>
    <w:rsid w:val="00B33F12"/>
    <w:rsid w:val="00B561A2"/>
    <w:rsid w:val="00F17700"/>
    <w:rsid w:val="00FB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75F875-3E0A-44B4-B9A0-37085EC3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A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7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77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77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7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Kuang</dc:creator>
  <cp:keywords/>
  <dc:description/>
  <cp:lastModifiedBy>Admin</cp:lastModifiedBy>
  <cp:revision>7</cp:revision>
  <dcterms:created xsi:type="dcterms:W3CDTF">2021-02-06T16:05:00Z</dcterms:created>
  <dcterms:modified xsi:type="dcterms:W3CDTF">2021-02-25T16:12:00Z</dcterms:modified>
</cp:coreProperties>
</file>